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0A4" w:rsidRDefault="00943AF9" w:rsidP="005E47A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662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07244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A27855"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r w:rsidR="009E662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B878E9" w:rsidRPr="004365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3653C" w:rsidRPr="001F65C3">
        <w:rPr>
          <w:rFonts w:ascii="Times New Roman" w:hAnsi="Times New Roman" w:cs="Times New Roman"/>
          <w:b/>
          <w:sz w:val="24"/>
          <w:szCs w:val="24"/>
          <w:lang w:val="en-GB"/>
        </w:rPr>
        <w:t>Fungistatic</w:t>
      </w:r>
      <w:r w:rsidR="009E6629" w:rsidRPr="001F65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3653C" w:rsidRPr="001F65C3">
        <w:rPr>
          <w:rFonts w:ascii="Times New Roman" w:hAnsi="Times New Roman" w:cs="Times New Roman"/>
          <w:b/>
          <w:sz w:val="24"/>
          <w:szCs w:val="24"/>
          <w:lang w:val="en-GB"/>
        </w:rPr>
        <w:t>activity of cell</w:t>
      </w:r>
      <w:r w:rsidR="005E47AA" w:rsidRPr="001F65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3653C" w:rsidRPr="001F65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free supernatants of </w:t>
      </w:r>
      <w:r w:rsidR="0043653C" w:rsidRPr="001F65C3">
        <w:rPr>
          <w:rFonts w:ascii="Times New Roman" w:hAnsi="Times New Roman" w:cs="Times New Roman"/>
          <w:b/>
          <w:i/>
          <w:sz w:val="24"/>
          <w:szCs w:val="24"/>
          <w:lang w:val="en-GB"/>
        </w:rPr>
        <w:t>Lactobacillus</w:t>
      </w:r>
      <w:r w:rsidR="0043653C" w:rsidRPr="001F65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trains towards </w:t>
      </w:r>
      <w:r w:rsidR="0043653C" w:rsidRPr="001F65C3">
        <w:rPr>
          <w:rFonts w:ascii="Times New Roman" w:hAnsi="Times New Roman" w:cs="Times New Roman"/>
          <w:b/>
          <w:i/>
          <w:sz w:val="24"/>
          <w:szCs w:val="24"/>
          <w:lang w:val="en-GB"/>
        </w:rPr>
        <w:t>Candida</w:t>
      </w:r>
      <w:r w:rsidR="0043653C" w:rsidRPr="001F65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solates</w:t>
      </w:r>
      <w:r w:rsidR="001F65C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4365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F65C3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43653C" w:rsidRPr="0043653C">
        <w:rPr>
          <w:rFonts w:ascii="Times New Roman" w:hAnsi="Times New Roman" w:cs="Times New Roman"/>
          <w:sz w:val="24"/>
          <w:szCs w:val="24"/>
          <w:lang w:val="en-GB"/>
        </w:rPr>
        <w:t>urbi</w:t>
      </w:r>
      <w:r w:rsidR="0043653C">
        <w:rPr>
          <w:rFonts w:ascii="Times New Roman" w:hAnsi="Times New Roman" w:cs="Times New Roman"/>
          <w:sz w:val="24"/>
          <w:szCs w:val="24"/>
          <w:lang w:val="en-GB"/>
        </w:rPr>
        <w:t xml:space="preserve">dity values </w:t>
      </w:r>
      <w:r w:rsidR="00463300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463300" w:rsidRPr="00463300">
        <w:rPr>
          <w:rFonts w:ascii="Times New Roman" w:hAnsi="Times New Roman" w:cs="Times New Roman"/>
          <w:i/>
          <w:sz w:val="24"/>
          <w:szCs w:val="24"/>
          <w:lang w:val="en-GB"/>
        </w:rPr>
        <w:t>Candida</w:t>
      </w:r>
      <w:r w:rsidR="00463300">
        <w:rPr>
          <w:rFonts w:ascii="Times New Roman" w:hAnsi="Times New Roman" w:cs="Times New Roman"/>
          <w:sz w:val="24"/>
          <w:szCs w:val="24"/>
          <w:lang w:val="en-GB"/>
        </w:rPr>
        <w:t xml:space="preserve"> cultures exposed to </w:t>
      </w:r>
      <w:r w:rsidR="00463300" w:rsidRPr="0043653C">
        <w:rPr>
          <w:rFonts w:ascii="Times New Roman" w:hAnsi="Times New Roman" w:cs="Times New Roman"/>
          <w:sz w:val="24"/>
          <w:szCs w:val="24"/>
          <w:lang w:val="en-GB"/>
        </w:rPr>
        <w:t>cell</w:t>
      </w:r>
      <w:r w:rsidR="005E47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63300" w:rsidRPr="0043653C">
        <w:rPr>
          <w:rFonts w:ascii="Times New Roman" w:hAnsi="Times New Roman" w:cs="Times New Roman"/>
          <w:sz w:val="24"/>
          <w:szCs w:val="24"/>
          <w:lang w:val="en-GB"/>
        </w:rPr>
        <w:t xml:space="preserve">free supernatants of </w:t>
      </w:r>
      <w:r w:rsidR="00463300" w:rsidRPr="00463300">
        <w:rPr>
          <w:rFonts w:ascii="Times New Roman" w:hAnsi="Times New Roman" w:cs="Times New Roman"/>
          <w:sz w:val="24"/>
          <w:szCs w:val="24"/>
          <w:lang w:val="en-GB"/>
        </w:rPr>
        <w:t>lactobacilli</w:t>
      </w:r>
      <w:r w:rsidR="00463300">
        <w:rPr>
          <w:rFonts w:ascii="Times New Roman" w:hAnsi="Times New Roman" w:cs="Times New Roman"/>
          <w:sz w:val="24"/>
          <w:szCs w:val="24"/>
          <w:lang w:val="en-GB"/>
        </w:rPr>
        <w:t xml:space="preserve"> for 24 h</w:t>
      </w:r>
      <w:r w:rsidR="001F65C3">
        <w:rPr>
          <w:rFonts w:ascii="Times New Roman" w:hAnsi="Times New Roman" w:cs="Times New Roman"/>
          <w:sz w:val="24"/>
          <w:szCs w:val="24"/>
          <w:lang w:val="en-GB"/>
        </w:rPr>
        <w:t xml:space="preserve"> are reported</w:t>
      </w:r>
      <w:r w:rsidR="008B3B7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F03D8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63300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="00463300" w:rsidRPr="00463300">
        <w:rPr>
          <w:rFonts w:ascii="Times New Roman" w:hAnsi="Times New Roman" w:cs="Times New Roman"/>
          <w:i/>
          <w:sz w:val="24"/>
          <w:szCs w:val="24"/>
          <w:lang w:val="en-GB"/>
        </w:rPr>
        <w:t>andida</w:t>
      </w:r>
      <w:r w:rsidR="00463300">
        <w:rPr>
          <w:rFonts w:ascii="Times New Roman" w:hAnsi="Times New Roman" w:cs="Times New Roman"/>
          <w:sz w:val="24"/>
          <w:szCs w:val="24"/>
          <w:lang w:val="en-GB"/>
        </w:rPr>
        <w:t xml:space="preserve"> cultures grown in MRS broth were used as control</w:t>
      </w:r>
      <w:r w:rsidR="008B3B7E">
        <w:rPr>
          <w:rFonts w:ascii="Times New Roman" w:hAnsi="Times New Roman" w:cs="Times New Roman"/>
          <w:sz w:val="24"/>
          <w:szCs w:val="24"/>
          <w:lang w:val="en-GB"/>
        </w:rPr>
        <w:t xml:space="preserve"> (No lactobacilli)</w:t>
      </w:r>
      <w:r w:rsidR="0046330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B3B7E">
        <w:rPr>
          <w:rFonts w:ascii="Times New Roman" w:hAnsi="Times New Roman" w:cs="Times New Roman"/>
          <w:sz w:val="24"/>
          <w:szCs w:val="24"/>
          <w:lang w:val="en-GB"/>
        </w:rPr>
        <w:t xml:space="preserve">Data are </w:t>
      </w:r>
      <w:r w:rsidR="00F03D89">
        <w:rPr>
          <w:rFonts w:ascii="Times New Roman" w:hAnsi="Times New Roman" w:cs="Times New Roman"/>
          <w:sz w:val="24"/>
          <w:szCs w:val="24"/>
          <w:lang w:val="en-GB"/>
        </w:rPr>
        <w:t>expressed as</w:t>
      </w:r>
      <w:r w:rsidR="0043653C" w:rsidRPr="004365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878E9" w:rsidRPr="0043653C">
        <w:rPr>
          <w:rFonts w:ascii="Times New Roman" w:hAnsi="Times New Roman" w:cs="Times New Roman"/>
          <w:sz w:val="24"/>
          <w:szCs w:val="24"/>
          <w:lang w:val="en-GB"/>
        </w:rPr>
        <w:t>OD</w:t>
      </w:r>
      <w:r w:rsidR="00B878E9" w:rsidRPr="0043653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50nm</w:t>
      </w:r>
      <w:r w:rsidR="00B878E9" w:rsidRPr="0043653C">
        <w:rPr>
          <w:rFonts w:ascii="Times New Roman" w:hAnsi="Times New Roman" w:cs="Times New Roman"/>
          <w:sz w:val="24"/>
          <w:szCs w:val="24"/>
          <w:lang w:val="en-GB"/>
        </w:rPr>
        <w:t xml:space="preserve"> m</w:t>
      </w:r>
      <w:r w:rsidR="00AC0066" w:rsidRPr="0043653C">
        <w:rPr>
          <w:rFonts w:ascii="Times New Roman" w:hAnsi="Times New Roman" w:cs="Times New Roman"/>
          <w:sz w:val="24"/>
          <w:szCs w:val="24"/>
          <w:lang w:val="en-GB"/>
        </w:rPr>
        <w:t xml:space="preserve">edian </w:t>
      </w:r>
      <w:r w:rsidR="00B878E9" w:rsidRPr="0043653C">
        <w:rPr>
          <w:rFonts w:ascii="Times New Roman" w:hAnsi="Times New Roman" w:cs="Times New Roman"/>
          <w:sz w:val="24"/>
          <w:szCs w:val="24"/>
          <w:lang w:val="en-GB"/>
        </w:rPr>
        <w:t xml:space="preserve">values </w:t>
      </w:r>
      <w:r w:rsidR="00AC0066" w:rsidRPr="0043653C">
        <w:rPr>
          <w:rFonts w:ascii="Times New Roman" w:hAnsi="Times New Roman" w:cs="Times New Roman"/>
          <w:sz w:val="24"/>
          <w:szCs w:val="24"/>
          <w:lang w:val="en-GB"/>
        </w:rPr>
        <w:t>± Standard Deviation</w:t>
      </w:r>
      <w:r w:rsidR="00463300">
        <w:rPr>
          <w:rFonts w:ascii="Times New Roman" w:hAnsi="Times New Roman" w:cs="Times New Roman"/>
          <w:sz w:val="24"/>
          <w:szCs w:val="24"/>
          <w:lang w:val="en-GB"/>
        </w:rPr>
        <w:t xml:space="preserve">. Experiments were performed at least in triplicate. </w:t>
      </w:r>
    </w:p>
    <w:tbl>
      <w:tblPr>
        <w:tblStyle w:val="PlainTable2"/>
        <w:tblpPr w:leftFromText="141" w:rightFromText="141" w:vertAnchor="page" w:horzAnchor="margin" w:tblpY="3174"/>
        <w:tblW w:w="14283" w:type="dxa"/>
        <w:tblLayout w:type="fixed"/>
        <w:tblLook w:val="04A0" w:firstRow="1" w:lastRow="0" w:firstColumn="1" w:lastColumn="0" w:noHBand="0" w:noVBand="1"/>
      </w:tblPr>
      <w:tblGrid>
        <w:gridCol w:w="1369"/>
        <w:gridCol w:w="1433"/>
        <w:gridCol w:w="1426"/>
        <w:gridCol w:w="1417"/>
        <w:gridCol w:w="1409"/>
        <w:gridCol w:w="1418"/>
        <w:gridCol w:w="1417"/>
        <w:gridCol w:w="1559"/>
        <w:gridCol w:w="1418"/>
        <w:gridCol w:w="1417"/>
      </w:tblGrid>
      <w:tr w:rsidR="00A430A4" w:rsidRPr="001B4C24" w:rsidTr="00557F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bottom w:val="nil"/>
            </w:tcBorders>
            <w:vAlign w:val="center"/>
          </w:tcPr>
          <w:p w:rsidR="00A430A4" w:rsidRPr="00990EEA" w:rsidRDefault="00A430A4" w:rsidP="00557FFD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</w:p>
        </w:tc>
        <w:tc>
          <w:tcPr>
            <w:tcW w:w="12914" w:type="dxa"/>
            <w:gridSpan w:val="9"/>
            <w:vAlign w:val="bottom"/>
          </w:tcPr>
          <w:p w:rsidR="00A430A4" w:rsidRPr="001B4C24" w:rsidRDefault="00A430A4" w:rsidP="00557F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dida </w:t>
            </w: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isolate</w:t>
            </w:r>
          </w:p>
        </w:tc>
      </w:tr>
      <w:tr w:rsidR="00A430A4" w:rsidRPr="001B4C24" w:rsidTr="00557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nil"/>
              <w:bottom w:val="single" w:sz="4" w:space="0" w:color="auto"/>
            </w:tcBorders>
          </w:tcPr>
          <w:p w:rsidR="00A430A4" w:rsidRPr="001B4C24" w:rsidRDefault="00A430A4" w:rsidP="00557FF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B4C24">
              <w:rPr>
                <w:rFonts w:ascii="Times New Roman" w:hAnsi="Times New Roman" w:cs="Times New Roman"/>
                <w:i/>
                <w:sz w:val="20"/>
                <w:szCs w:val="20"/>
              </w:rPr>
              <w:t>Lactobacillus</w:t>
            </w:r>
            <w:proofErr w:type="spellEnd"/>
            <w:r w:rsidRPr="001B4C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433" w:type="dxa"/>
            <w:vAlign w:val="center"/>
          </w:tcPr>
          <w:p w:rsidR="00A430A4" w:rsidRPr="001B4C24" w:rsidRDefault="00A430A4" w:rsidP="00557F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i/>
                <w:sz w:val="20"/>
                <w:szCs w:val="20"/>
              </w:rPr>
              <w:t>C. albicans 1</w:t>
            </w:r>
          </w:p>
        </w:tc>
        <w:tc>
          <w:tcPr>
            <w:tcW w:w="1426" w:type="dxa"/>
            <w:vAlign w:val="center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i/>
                <w:sz w:val="20"/>
                <w:szCs w:val="20"/>
              </w:rPr>
              <w:t>C. albicans 2</w:t>
            </w:r>
          </w:p>
        </w:tc>
        <w:tc>
          <w:tcPr>
            <w:tcW w:w="1417" w:type="dxa"/>
            <w:vAlign w:val="center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i/>
                <w:sz w:val="20"/>
                <w:szCs w:val="20"/>
              </w:rPr>
              <w:t>C. albicans 3</w:t>
            </w:r>
          </w:p>
        </w:tc>
        <w:tc>
          <w:tcPr>
            <w:tcW w:w="1409" w:type="dxa"/>
            <w:vAlign w:val="center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i/>
                <w:sz w:val="20"/>
                <w:szCs w:val="20"/>
              </w:rPr>
              <w:t>C. albicans 4</w:t>
            </w:r>
          </w:p>
        </w:tc>
        <w:tc>
          <w:tcPr>
            <w:tcW w:w="1418" w:type="dxa"/>
            <w:vAlign w:val="center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1B4C24">
              <w:rPr>
                <w:rFonts w:ascii="Times New Roman" w:hAnsi="Times New Roman" w:cs="Times New Roman"/>
                <w:i/>
                <w:sz w:val="20"/>
                <w:szCs w:val="20"/>
              </w:rPr>
              <w:t>tropicalis</w:t>
            </w:r>
            <w:proofErr w:type="spellEnd"/>
          </w:p>
        </w:tc>
        <w:tc>
          <w:tcPr>
            <w:tcW w:w="1417" w:type="dxa"/>
            <w:vAlign w:val="center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1B4C24">
              <w:rPr>
                <w:rFonts w:ascii="Times New Roman" w:hAnsi="Times New Roman" w:cs="Times New Roman"/>
                <w:i/>
                <w:sz w:val="20"/>
                <w:szCs w:val="20"/>
              </w:rPr>
              <w:t>krusei</w:t>
            </w:r>
            <w:proofErr w:type="spellEnd"/>
          </w:p>
        </w:tc>
        <w:tc>
          <w:tcPr>
            <w:tcW w:w="1559" w:type="dxa"/>
            <w:vAlign w:val="center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1B4C24">
              <w:rPr>
                <w:rFonts w:ascii="Times New Roman" w:hAnsi="Times New Roman" w:cs="Times New Roman"/>
                <w:i/>
                <w:sz w:val="20"/>
                <w:szCs w:val="20"/>
              </w:rPr>
              <w:t>parapsilosis</w:t>
            </w:r>
            <w:proofErr w:type="spellEnd"/>
          </w:p>
        </w:tc>
        <w:tc>
          <w:tcPr>
            <w:tcW w:w="1418" w:type="dxa"/>
            <w:vAlign w:val="center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1B4C24">
              <w:rPr>
                <w:rFonts w:ascii="Times New Roman" w:hAnsi="Times New Roman" w:cs="Times New Roman"/>
                <w:i/>
                <w:sz w:val="20"/>
                <w:szCs w:val="20"/>
              </w:rPr>
              <w:t>glabrata</w:t>
            </w:r>
            <w:proofErr w:type="spellEnd"/>
          </w:p>
        </w:tc>
        <w:tc>
          <w:tcPr>
            <w:tcW w:w="1417" w:type="dxa"/>
            <w:vAlign w:val="center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1B4C24">
              <w:rPr>
                <w:rFonts w:ascii="Times New Roman" w:hAnsi="Times New Roman" w:cs="Times New Roman"/>
                <w:i/>
                <w:sz w:val="20"/>
                <w:szCs w:val="20"/>
              </w:rPr>
              <w:t>lusitaniae</w:t>
            </w:r>
            <w:proofErr w:type="spellEnd"/>
          </w:p>
        </w:tc>
      </w:tr>
      <w:tr w:rsidR="00A430A4" w:rsidRPr="001B4C24" w:rsidTr="00557FFD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</w:tcBorders>
          </w:tcPr>
          <w:p w:rsidR="00A430A4" w:rsidRPr="00505C17" w:rsidRDefault="00A430A4" w:rsidP="00557F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C17">
              <w:rPr>
                <w:rFonts w:ascii="Times New Roman" w:hAnsi="Times New Roman" w:cs="Times New Roman"/>
                <w:sz w:val="18"/>
                <w:szCs w:val="18"/>
              </w:rPr>
              <w:t>No lactobacilli</w:t>
            </w:r>
          </w:p>
        </w:tc>
        <w:tc>
          <w:tcPr>
            <w:tcW w:w="1433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837 ± 0.048</w:t>
            </w:r>
          </w:p>
        </w:tc>
        <w:tc>
          <w:tcPr>
            <w:tcW w:w="1426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743 ± 0.058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789 ± 0.087</w:t>
            </w:r>
          </w:p>
        </w:tc>
        <w:tc>
          <w:tcPr>
            <w:tcW w:w="1409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787 ± 0.050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712 ± 0.078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709 ± 0.094</w:t>
            </w:r>
          </w:p>
        </w:tc>
        <w:tc>
          <w:tcPr>
            <w:tcW w:w="1559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518 ± 0.084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905 ± 0.093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613 ± 0.078</w:t>
            </w:r>
          </w:p>
        </w:tc>
      </w:tr>
      <w:tr w:rsidR="00A430A4" w:rsidRPr="001B4C24" w:rsidTr="00557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:rsidR="00A430A4" w:rsidRPr="001B4C24" w:rsidRDefault="00A430A4" w:rsidP="00557FF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BC1</w:t>
            </w:r>
          </w:p>
        </w:tc>
        <w:tc>
          <w:tcPr>
            <w:tcW w:w="1433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62 ± 0.030</w:t>
            </w:r>
          </w:p>
        </w:tc>
        <w:tc>
          <w:tcPr>
            <w:tcW w:w="1426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63 ± 0.038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49 ± 0.045</w:t>
            </w:r>
          </w:p>
        </w:tc>
        <w:tc>
          <w:tcPr>
            <w:tcW w:w="1409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58 ± 0.049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2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7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559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03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4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29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430A4" w:rsidRPr="001B4C24" w:rsidTr="00557FF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:rsidR="00A430A4" w:rsidRPr="001B4C24" w:rsidRDefault="00A430A4" w:rsidP="00557FF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BC2</w:t>
            </w:r>
          </w:p>
        </w:tc>
        <w:tc>
          <w:tcPr>
            <w:tcW w:w="1433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91 ± 0.076</w:t>
            </w:r>
          </w:p>
        </w:tc>
        <w:tc>
          <w:tcPr>
            <w:tcW w:w="1426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302 ± 0.064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7 ± 0.068</w:t>
            </w:r>
          </w:p>
        </w:tc>
        <w:tc>
          <w:tcPr>
            <w:tcW w:w="1409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6 ± 0.065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4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52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559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8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56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29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430A4" w:rsidRPr="001B4C24" w:rsidTr="00557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:rsidR="00A430A4" w:rsidRPr="001B4C24" w:rsidRDefault="00A430A4" w:rsidP="00557FF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BC3</w:t>
            </w:r>
          </w:p>
        </w:tc>
        <w:tc>
          <w:tcPr>
            <w:tcW w:w="1433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41 ± 0.024</w:t>
            </w:r>
          </w:p>
        </w:tc>
        <w:tc>
          <w:tcPr>
            <w:tcW w:w="1426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29 ± 0.013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337 ± 0.110</w:t>
            </w:r>
          </w:p>
        </w:tc>
        <w:tc>
          <w:tcPr>
            <w:tcW w:w="1409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84 ± 0.082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7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8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559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33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8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24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430A4" w:rsidRPr="001B4C24" w:rsidTr="00557FF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:rsidR="00A430A4" w:rsidRPr="001B4C24" w:rsidRDefault="00A430A4" w:rsidP="00557FF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BC4</w:t>
            </w:r>
          </w:p>
        </w:tc>
        <w:tc>
          <w:tcPr>
            <w:tcW w:w="1433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95 ± 0.070</w:t>
            </w:r>
          </w:p>
        </w:tc>
        <w:tc>
          <w:tcPr>
            <w:tcW w:w="1426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61 ± 0.064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83 ± 0.085</w:t>
            </w:r>
          </w:p>
        </w:tc>
        <w:tc>
          <w:tcPr>
            <w:tcW w:w="1409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74 ± 0.069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68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49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559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0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38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0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A430A4" w:rsidRPr="001B4C24" w:rsidTr="00557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:rsidR="00A430A4" w:rsidRPr="001B4C24" w:rsidRDefault="00A430A4" w:rsidP="00557FF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BC5</w:t>
            </w:r>
          </w:p>
        </w:tc>
        <w:tc>
          <w:tcPr>
            <w:tcW w:w="1433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64 ± 0.038</w:t>
            </w:r>
          </w:p>
        </w:tc>
        <w:tc>
          <w:tcPr>
            <w:tcW w:w="1426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77 ± 0.061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63 ± 0.057</w:t>
            </w:r>
          </w:p>
        </w:tc>
        <w:tc>
          <w:tcPr>
            <w:tcW w:w="1409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74 ± 0.063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4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59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58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0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A430A4" w:rsidRPr="001B4C24" w:rsidTr="00557FF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:rsidR="00A430A4" w:rsidRPr="001B4C24" w:rsidRDefault="00A430A4" w:rsidP="00557FF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BC6</w:t>
            </w:r>
          </w:p>
        </w:tc>
        <w:tc>
          <w:tcPr>
            <w:tcW w:w="1433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74 ± 0.022</w:t>
            </w:r>
          </w:p>
        </w:tc>
        <w:tc>
          <w:tcPr>
            <w:tcW w:w="1426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59 ± 0.014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341 ± 0.070</w:t>
            </w:r>
          </w:p>
        </w:tc>
        <w:tc>
          <w:tcPr>
            <w:tcW w:w="1409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311 ± 0.082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28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559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2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5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26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A430A4" w:rsidRPr="001B4C24" w:rsidTr="00557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:rsidR="00A430A4" w:rsidRPr="001B4C24" w:rsidRDefault="00A430A4" w:rsidP="00557FF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BC7</w:t>
            </w:r>
          </w:p>
        </w:tc>
        <w:tc>
          <w:tcPr>
            <w:tcW w:w="1433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72 ± 0.034</w:t>
            </w:r>
          </w:p>
        </w:tc>
        <w:tc>
          <w:tcPr>
            <w:tcW w:w="1426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93 ± 0.069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83 ± 0.041</w:t>
            </w:r>
          </w:p>
        </w:tc>
        <w:tc>
          <w:tcPr>
            <w:tcW w:w="1409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83 ± 0.046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29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559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6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18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308 ± 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430A4" w:rsidRPr="001B4C24" w:rsidTr="00557FF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:rsidR="00A430A4" w:rsidRPr="001B4C24" w:rsidRDefault="00A430A4" w:rsidP="00557FF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BC8</w:t>
            </w:r>
          </w:p>
        </w:tc>
        <w:tc>
          <w:tcPr>
            <w:tcW w:w="1433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46 ± 0.009</w:t>
            </w:r>
          </w:p>
        </w:tc>
        <w:tc>
          <w:tcPr>
            <w:tcW w:w="1426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48 ± 0.008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84 ± 0.046</w:t>
            </w:r>
          </w:p>
        </w:tc>
        <w:tc>
          <w:tcPr>
            <w:tcW w:w="1409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55 ± 0.015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8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9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559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3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52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2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A430A4" w:rsidRPr="001B4C24" w:rsidTr="00557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:rsidR="00A430A4" w:rsidRPr="001B4C24" w:rsidRDefault="00A430A4" w:rsidP="00557FF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BC9</w:t>
            </w:r>
          </w:p>
        </w:tc>
        <w:tc>
          <w:tcPr>
            <w:tcW w:w="1433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386 ± 0.076</w:t>
            </w:r>
          </w:p>
        </w:tc>
        <w:tc>
          <w:tcPr>
            <w:tcW w:w="1426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306 ± 0.066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367 ± 0.099</w:t>
            </w:r>
          </w:p>
        </w:tc>
        <w:tc>
          <w:tcPr>
            <w:tcW w:w="1409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365 ± 0.097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2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7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559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4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54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0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A430A4" w:rsidRPr="001B4C24" w:rsidTr="00557FF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:rsidR="00A430A4" w:rsidRPr="001B4C24" w:rsidRDefault="00A430A4" w:rsidP="00557FF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BC10</w:t>
            </w:r>
          </w:p>
        </w:tc>
        <w:tc>
          <w:tcPr>
            <w:tcW w:w="1433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588 ± 0.072</w:t>
            </w:r>
          </w:p>
        </w:tc>
        <w:tc>
          <w:tcPr>
            <w:tcW w:w="1426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555 ± 0.026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572 ± 0.023</w:t>
            </w:r>
          </w:p>
        </w:tc>
        <w:tc>
          <w:tcPr>
            <w:tcW w:w="1409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612 ± 0.007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593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67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559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54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79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50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430A4" w:rsidRPr="001B4C24" w:rsidTr="00557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:rsidR="00A430A4" w:rsidRPr="001B4C24" w:rsidRDefault="00A430A4" w:rsidP="00557FF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BC11</w:t>
            </w:r>
          </w:p>
        </w:tc>
        <w:tc>
          <w:tcPr>
            <w:tcW w:w="1433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518 ± 0.030</w:t>
            </w:r>
          </w:p>
        </w:tc>
        <w:tc>
          <w:tcPr>
            <w:tcW w:w="1426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456 ± 0.080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528 ± 0.018</w:t>
            </w:r>
          </w:p>
        </w:tc>
        <w:tc>
          <w:tcPr>
            <w:tcW w:w="1409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561 ± 0.029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50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63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559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1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66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29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A430A4" w:rsidRPr="001B4C24" w:rsidTr="00557FF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:rsidR="00A430A4" w:rsidRPr="001B4C24" w:rsidRDefault="00A430A4" w:rsidP="00557FF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BC12</w:t>
            </w:r>
          </w:p>
        </w:tc>
        <w:tc>
          <w:tcPr>
            <w:tcW w:w="1433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418 ± 0.028</w:t>
            </w:r>
          </w:p>
        </w:tc>
        <w:tc>
          <w:tcPr>
            <w:tcW w:w="1426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387 ± 0.111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383 ± 0.064</w:t>
            </w:r>
          </w:p>
        </w:tc>
        <w:tc>
          <w:tcPr>
            <w:tcW w:w="1409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314 ± 0.075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99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55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559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8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7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29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A430A4" w:rsidRPr="001B4C24" w:rsidTr="00557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:rsidR="00A430A4" w:rsidRPr="001B4C24" w:rsidRDefault="00A430A4" w:rsidP="00557FF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BC13</w:t>
            </w:r>
          </w:p>
        </w:tc>
        <w:tc>
          <w:tcPr>
            <w:tcW w:w="1433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303 ± 0.054</w:t>
            </w:r>
          </w:p>
        </w:tc>
        <w:tc>
          <w:tcPr>
            <w:tcW w:w="1426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87 ± 0.052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36 ± 0.038</w:t>
            </w:r>
          </w:p>
        </w:tc>
        <w:tc>
          <w:tcPr>
            <w:tcW w:w="1409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83 ± 0.056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3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1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59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9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61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03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A430A4" w:rsidRPr="001B4C24" w:rsidTr="00557FF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:rsidR="00A430A4" w:rsidRPr="001B4C24" w:rsidRDefault="00A430A4" w:rsidP="00557FF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BC14</w:t>
            </w:r>
          </w:p>
        </w:tc>
        <w:tc>
          <w:tcPr>
            <w:tcW w:w="1433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403 ± 0.045</w:t>
            </w:r>
          </w:p>
        </w:tc>
        <w:tc>
          <w:tcPr>
            <w:tcW w:w="1426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446 ± 0.055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427 ± 0.058</w:t>
            </w:r>
          </w:p>
        </w:tc>
        <w:tc>
          <w:tcPr>
            <w:tcW w:w="1409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431 ± 0.060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1.30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1.35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559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80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A430A4" w:rsidRPr="001B4C24" w:rsidTr="00557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:rsidR="00A430A4" w:rsidRPr="001B4C24" w:rsidRDefault="00A430A4" w:rsidP="00557FF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BC15</w:t>
            </w:r>
          </w:p>
        </w:tc>
        <w:tc>
          <w:tcPr>
            <w:tcW w:w="1433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38 ± 0.011</w:t>
            </w:r>
          </w:p>
        </w:tc>
        <w:tc>
          <w:tcPr>
            <w:tcW w:w="1426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41 ± 0.013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46 ± 0.013</w:t>
            </w:r>
          </w:p>
        </w:tc>
        <w:tc>
          <w:tcPr>
            <w:tcW w:w="1409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52 ± 0.013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5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39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559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83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249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A430A4" w:rsidRPr="001B4C24" w:rsidTr="00557FF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:rsidR="00A430A4" w:rsidRPr="001B4C24" w:rsidRDefault="00A430A4" w:rsidP="00557FF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BC16</w:t>
            </w:r>
          </w:p>
        </w:tc>
        <w:tc>
          <w:tcPr>
            <w:tcW w:w="1433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417 ± 0.053</w:t>
            </w:r>
          </w:p>
        </w:tc>
        <w:tc>
          <w:tcPr>
            <w:tcW w:w="1426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453 ± 0.07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422 ± 0.057</w:t>
            </w:r>
          </w:p>
        </w:tc>
        <w:tc>
          <w:tcPr>
            <w:tcW w:w="1409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429 ± 0.072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5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68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559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43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523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 xml:space="preserve">0.3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A430A4" w:rsidRPr="001B4C24" w:rsidTr="00557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:rsidR="00A430A4" w:rsidRPr="001B4C24" w:rsidRDefault="00A430A4" w:rsidP="00557FF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BC17</w:t>
            </w:r>
          </w:p>
        </w:tc>
        <w:tc>
          <w:tcPr>
            <w:tcW w:w="1433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372 ± 0.045</w:t>
            </w:r>
          </w:p>
        </w:tc>
        <w:tc>
          <w:tcPr>
            <w:tcW w:w="1426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32 ± 0.076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414 ± 0.002</w:t>
            </w:r>
          </w:p>
        </w:tc>
        <w:tc>
          <w:tcPr>
            <w:tcW w:w="1409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358 ± 0.086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398 ± 0.034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5 ± 0.091</w:t>
            </w:r>
          </w:p>
        </w:tc>
        <w:tc>
          <w:tcPr>
            <w:tcW w:w="1559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365 ± 0.01</w:t>
            </w:r>
          </w:p>
        </w:tc>
        <w:tc>
          <w:tcPr>
            <w:tcW w:w="1418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508 ± 0.087</w:t>
            </w:r>
          </w:p>
        </w:tc>
        <w:tc>
          <w:tcPr>
            <w:tcW w:w="1417" w:type="dxa"/>
          </w:tcPr>
          <w:p w:rsidR="00A430A4" w:rsidRPr="001B4C24" w:rsidRDefault="00A430A4" w:rsidP="00557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C24">
              <w:rPr>
                <w:rFonts w:ascii="Times New Roman" w:hAnsi="Times New Roman" w:cs="Times New Roman"/>
                <w:sz w:val="20"/>
                <w:szCs w:val="20"/>
              </w:rPr>
              <w:t>0.287 ± 0.07</w:t>
            </w:r>
          </w:p>
        </w:tc>
      </w:tr>
    </w:tbl>
    <w:p w:rsidR="00B62DDA" w:rsidRPr="00E111DB" w:rsidRDefault="00B62DDA" w:rsidP="00943AF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B62DDA" w:rsidRPr="00E111DB" w:rsidSect="00C73D8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3C4D" w:rsidRDefault="00AF3C4D" w:rsidP="00156A35">
      <w:pPr>
        <w:spacing w:after="0" w:line="240" w:lineRule="auto"/>
      </w:pPr>
      <w:r>
        <w:separator/>
      </w:r>
    </w:p>
  </w:endnote>
  <w:endnote w:type="continuationSeparator" w:id="0">
    <w:p w:rsidR="00AF3C4D" w:rsidRDefault="00AF3C4D" w:rsidP="00156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3C4D" w:rsidRDefault="00AF3C4D" w:rsidP="00156A35">
      <w:pPr>
        <w:spacing w:after="0" w:line="240" w:lineRule="auto"/>
      </w:pPr>
      <w:r>
        <w:separator/>
      </w:r>
    </w:p>
  </w:footnote>
  <w:footnote w:type="continuationSeparator" w:id="0">
    <w:p w:rsidR="00AF3C4D" w:rsidRDefault="00AF3C4D" w:rsidP="00156A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28E"/>
    <w:rsid w:val="00022471"/>
    <w:rsid w:val="00071842"/>
    <w:rsid w:val="0008682A"/>
    <w:rsid w:val="000C75D9"/>
    <w:rsid w:val="000F4377"/>
    <w:rsid w:val="00146B04"/>
    <w:rsid w:val="00156A35"/>
    <w:rsid w:val="00182E64"/>
    <w:rsid w:val="001830A7"/>
    <w:rsid w:val="001B2D3F"/>
    <w:rsid w:val="001B3FD9"/>
    <w:rsid w:val="001B4C24"/>
    <w:rsid w:val="001D03E8"/>
    <w:rsid w:val="001F65C3"/>
    <w:rsid w:val="001F72D3"/>
    <w:rsid w:val="00206528"/>
    <w:rsid w:val="00224E76"/>
    <w:rsid w:val="00242D8C"/>
    <w:rsid w:val="002648CF"/>
    <w:rsid w:val="00273504"/>
    <w:rsid w:val="00280E29"/>
    <w:rsid w:val="002A3276"/>
    <w:rsid w:val="002A707D"/>
    <w:rsid w:val="002C5621"/>
    <w:rsid w:val="002F2119"/>
    <w:rsid w:val="00301AA4"/>
    <w:rsid w:val="00306EDC"/>
    <w:rsid w:val="003132E4"/>
    <w:rsid w:val="00330F96"/>
    <w:rsid w:val="00347FAC"/>
    <w:rsid w:val="00394A94"/>
    <w:rsid w:val="003B633C"/>
    <w:rsid w:val="003C0703"/>
    <w:rsid w:val="003C2B37"/>
    <w:rsid w:val="003C5B98"/>
    <w:rsid w:val="003E4082"/>
    <w:rsid w:val="003E6D63"/>
    <w:rsid w:val="003F7D8D"/>
    <w:rsid w:val="0043653C"/>
    <w:rsid w:val="00463300"/>
    <w:rsid w:val="00476E89"/>
    <w:rsid w:val="0049631D"/>
    <w:rsid w:val="004A397E"/>
    <w:rsid w:val="004A53C6"/>
    <w:rsid w:val="004B628E"/>
    <w:rsid w:val="004D77C5"/>
    <w:rsid w:val="004E3FE3"/>
    <w:rsid w:val="004F09B9"/>
    <w:rsid w:val="004F3E76"/>
    <w:rsid w:val="005014E2"/>
    <w:rsid w:val="00503A84"/>
    <w:rsid w:val="00505C17"/>
    <w:rsid w:val="0051461E"/>
    <w:rsid w:val="00522684"/>
    <w:rsid w:val="0052676F"/>
    <w:rsid w:val="00557FFD"/>
    <w:rsid w:val="0056210E"/>
    <w:rsid w:val="0056621D"/>
    <w:rsid w:val="00567E46"/>
    <w:rsid w:val="005B0E09"/>
    <w:rsid w:val="005E47AA"/>
    <w:rsid w:val="005F0F59"/>
    <w:rsid w:val="005F5A32"/>
    <w:rsid w:val="0062437E"/>
    <w:rsid w:val="006418DF"/>
    <w:rsid w:val="00641F10"/>
    <w:rsid w:val="00665EA6"/>
    <w:rsid w:val="006714DC"/>
    <w:rsid w:val="00677547"/>
    <w:rsid w:val="006C71B7"/>
    <w:rsid w:val="006D0D82"/>
    <w:rsid w:val="006F0355"/>
    <w:rsid w:val="006F3DBA"/>
    <w:rsid w:val="00727116"/>
    <w:rsid w:val="00774B3C"/>
    <w:rsid w:val="00782B62"/>
    <w:rsid w:val="008174D8"/>
    <w:rsid w:val="00856900"/>
    <w:rsid w:val="0085713F"/>
    <w:rsid w:val="00857A83"/>
    <w:rsid w:val="00890DC3"/>
    <w:rsid w:val="008A2DD8"/>
    <w:rsid w:val="008B37AF"/>
    <w:rsid w:val="008B3B7E"/>
    <w:rsid w:val="00943AF9"/>
    <w:rsid w:val="0094759B"/>
    <w:rsid w:val="00952ECA"/>
    <w:rsid w:val="00976463"/>
    <w:rsid w:val="00990EEA"/>
    <w:rsid w:val="009A3B06"/>
    <w:rsid w:val="009A6991"/>
    <w:rsid w:val="009D0901"/>
    <w:rsid w:val="009D715D"/>
    <w:rsid w:val="009E1771"/>
    <w:rsid w:val="009E6629"/>
    <w:rsid w:val="00A01303"/>
    <w:rsid w:val="00A07244"/>
    <w:rsid w:val="00A27855"/>
    <w:rsid w:val="00A27940"/>
    <w:rsid w:val="00A31A51"/>
    <w:rsid w:val="00A430A4"/>
    <w:rsid w:val="00A97602"/>
    <w:rsid w:val="00AB19A5"/>
    <w:rsid w:val="00AC0066"/>
    <w:rsid w:val="00AC32BC"/>
    <w:rsid w:val="00AF1C89"/>
    <w:rsid w:val="00AF3C4D"/>
    <w:rsid w:val="00AF6522"/>
    <w:rsid w:val="00B62DDA"/>
    <w:rsid w:val="00B7021E"/>
    <w:rsid w:val="00B73EBB"/>
    <w:rsid w:val="00B878E9"/>
    <w:rsid w:val="00BB3407"/>
    <w:rsid w:val="00BC0865"/>
    <w:rsid w:val="00C25BE5"/>
    <w:rsid w:val="00C310C9"/>
    <w:rsid w:val="00C33D09"/>
    <w:rsid w:val="00C73D8C"/>
    <w:rsid w:val="00CA3ACA"/>
    <w:rsid w:val="00CB4C62"/>
    <w:rsid w:val="00D103D5"/>
    <w:rsid w:val="00D15C0B"/>
    <w:rsid w:val="00D22EC2"/>
    <w:rsid w:val="00D30107"/>
    <w:rsid w:val="00D6362F"/>
    <w:rsid w:val="00D85A9F"/>
    <w:rsid w:val="00E111DB"/>
    <w:rsid w:val="00E403FC"/>
    <w:rsid w:val="00E516F4"/>
    <w:rsid w:val="00E66C1E"/>
    <w:rsid w:val="00E84531"/>
    <w:rsid w:val="00E91AFF"/>
    <w:rsid w:val="00F03D89"/>
    <w:rsid w:val="00F53DF1"/>
    <w:rsid w:val="00F54903"/>
    <w:rsid w:val="00F623A4"/>
    <w:rsid w:val="00F64BE9"/>
    <w:rsid w:val="00F952EC"/>
    <w:rsid w:val="00FA2F24"/>
    <w:rsid w:val="00FB1B65"/>
    <w:rsid w:val="00FD6ECF"/>
    <w:rsid w:val="00FF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B6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ellanormale"/>
    <w:uiPriority w:val="42"/>
    <w:rsid w:val="009764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A9760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9760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9760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9760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97602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976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97602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156A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6A35"/>
  </w:style>
  <w:style w:type="paragraph" w:styleId="Pidipagina">
    <w:name w:val="footer"/>
    <w:basedOn w:val="Normale"/>
    <w:link w:val="PidipaginaCarattere"/>
    <w:uiPriority w:val="99"/>
    <w:unhideWhenUsed/>
    <w:rsid w:val="00156A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6A35"/>
  </w:style>
  <w:style w:type="table" w:customStyle="1" w:styleId="Tabellasemplice-21">
    <w:name w:val="Tabella semplice - 21"/>
    <w:basedOn w:val="Tabellanormale"/>
    <w:uiPriority w:val="42"/>
    <w:rsid w:val="00557F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B6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ellanormale"/>
    <w:uiPriority w:val="42"/>
    <w:rsid w:val="009764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A9760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9760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9760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9760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97602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976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97602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156A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6A35"/>
  </w:style>
  <w:style w:type="paragraph" w:styleId="Pidipagina">
    <w:name w:val="footer"/>
    <w:basedOn w:val="Normale"/>
    <w:link w:val="PidipaginaCarattere"/>
    <w:uiPriority w:val="99"/>
    <w:unhideWhenUsed/>
    <w:rsid w:val="00156A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6A35"/>
  </w:style>
  <w:style w:type="table" w:customStyle="1" w:styleId="Tabellasemplice-21">
    <w:name w:val="Tabella semplice - 21"/>
    <w:basedOn w:val="Tabellanormale"/>
    <w:uiPriority w:val="42"/>
    <w:rsid w:val="00557F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CB1137-49DD-40C9-8DEC-6F190709E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a Eleonora Parolin</dc:creator>
  <cp:lastModifiedBy>Beatrice Vitali</cp:lastModifiedBy>
  <cp:revision>3</cp:revision>
  <dcterms:created xsi:type="dcterms:W3CDTF">2015-05-14T11:08:00Z</dcterms:created>
  <dcterms:modified xsi:type="dcterms:W3CDTF">2015-05-14T11:08:00Z</dcterms:modified>
</cp:coreProperties>
</file>